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930E6" w14:textId="77777777" w:rsidR="00B0104B" w:rsidRPr="009C600A" w:rsidRDefault="00847125" w:rsidP="00847125">
      <w:pPr>
        <w:pStyle w:val="2"/>
        <w:spacing w:before="163" w:after="163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C600A">
        <w:rPr>
          <w:rFonts w:ascii="Times New Roman" w:hAnsi="Times New Roman" w:cs="Times New Roman"/>
          <w:sz w:val="20"/>
          <w:szCs w:val="20"/>
        </w:rPr>
        <w:t>Electronic supplementary material</w:t>
      </w:r>
    </w:p>
    <w:p w14:paraId="39D5CB0F" w14:textId="77777777" w:rsidR="00847125" w:rsidRPr="009C600A" w:rsidRDefault="00847125" w:rsidP="008471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C600A">
        <w:rPr>
          <w:rFonts w:ascii="Times New Roman" w:hAnsi="Times New Roman" w:cs="Times New Roman"/>
          <w:b/>
          <w:bCs/>
          <w:sz w:val="20"/>
          <w:szCs w:val="20"/>
        </w:rPr>
        <w:t>Impact of multiple cardiovascular medications on mortality after an incidence of ischemic stroke or TIA</w:t>
      </w:r>
    </w:p>
    <w:p w14:paraId="59DBE0AE" w14:textId="77777777" w:rsidR="00847125" w:rsidRPr="009C600A" w:rsidRDefault="00847125" w:rsidP="00847125">
      <w:pPr>
        <w:rPr>
          <w:rFonts w:ascii="Times New Roman" w:hAnsi="Times New Roman" w:cs="Times New Roman"/>
          <w:sz w:val="20"/>
          <w:szCs w:val="20"/>
        </w:rPr>
      </w:pPr>
      <w:r w:rsidRPr="009C600A">
        <w:rPr>
          <w:rFonts w:ascii="Times New Roman" w:hAnsi="Times New Roman" w:cs="Times New Roman"/>
          <w:sz w:val="20"/>
          <w:szCs w:val="20"/>
        </w:rPr>
        <w:t>Tian-Tian Ma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C600A">
        <w:rPr>
          <w:rFonts w:ascii="Times New Roman" w:hAnsi="Times New Roman" w:cs="Times New Roman"/>
          <w:sz w:val="20"/>
          <w:szCs w:val="20"/>
        </w:rPr>
        <w:t>; Ian CK Wong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C600A">
        <w:rPr>
          <w:rFonts w:ascii="Times New Roman" w:hAnsi="Times New Roman" w:cs="Times New Roman"/>
          <w:sz w:val="20"/>
          <w:szCs w:val="20"/>
        </w:rPr>
        <w:t>; Cate Whittlesea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C600A">
        <w:rPr>
          <w:rFonts w:ascii="Times New Roman" w:hAnsi="Times New Roman" w:cs="Times New Roman"/>
          <w:sz w:val="20"/>
          <w:szCs w:val="20"/>
        </w:rPr>
        <w:t xml:space="preserve">; </w:t>
      </w:r>
      <w:r w:rsidRPr="009C600A">
        <w:rPr>
          <w:rFonts w:ascii="Times New Roman" w:eastAsiaTheme="minorEastAsia" w:hAnsi="Times New Roman" w:cs="Times New Roman"/>
          <w:sz w:val="20"/>
          <w:szCs w:val="20"/>
        </w:rPr>
        <w:t>K</w:t>
      </w:r>
      <w:r w:rsidRPr="009C600A">
        <w:rPr>
          <w:rFonts w:ascii="Times New Roman" w:hAnsi="Times New Roman" w:cs="Times New Roman"/>
          <w:sz w:val="20"/>
          <w:szCs w:val="20"/>
        </w:rPr>
        <w:t>enneth KC Man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C600A">
        <w:rPr>
          <w:rFonts w:ascii="Times New Roman" w:hAnsi="Times New Roman" w:cs="Times New Roman"/>
          <w:sz w:val="20"/>
          <w:szCs w:val="20"/>
        </w:rPr>
        <w:t>; Wallis Lau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C600A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C600A">
        <w:rPr>
          <w:rFonts w:ascii="Times New Roman" w:hAnsi="Times New Roman" w:cs="Times New Roman"/>
          <w:sz w:val="20"/>
          <w:szCs w:val="20"/>
        </w:rPr>
        <w:t>Zixuan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Wang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C600A">
        <w:rPr>
          <w:rFonts w:ascii="Times New Roman" w:hAnsi="Times New Roman" w:cs="Times New Roman"/>
          <w:sz w:val="20"/>
          <w:szCs w:val="20"/>
        </w:rPr>
        <w:t>; Ruth Brauer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C600A">
        <w:rPr>
          <w:rFonts w:ascii="Times New Roman" w:hAnsi="Times New Roman" w:cs="Times New Roman"/>
          <w:sz w:val="20"/>
          <w:szCs w:val="20"/>
        </w:rPr>
        <w:t>; Thomas M MacDonald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C600A">
        <w:rPr>
          <w:rFonts w:ascii="Times New Roman" w:hAnsi="Times New Roman" w:cs="Times New Roman"/>
          <w:sz w:val="20"/>
          <w:szCs w:val="20"/>
        </w:rPr>
        <w:t>; Isla S Mackenzie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C600A">
        <w:rPr>
          <w:rFonts w:ascii="Times New Roman" w:hAnsi="Times New Roman" w:cs="Times New Roman"/>
          <w:sz w:val="20"/>
          <w:szCs w:val="20"/>
        </w:rPr>
        <w:t>; Li Wei</w:t>
      </w: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9C600A">
        <w:rPr>
          <w:rFonts w:ascii="Times New Roman" w:hAnsi="Times New Roman" w:cs="Times New Roman"/>
          <w:sz w:val="20"/>
          <w:szCs w:val="20"/>
        </w:rPr>
        <w:t>.</w:t>
      </w:r>
    </w:p>
    <w:p w14:paraId="63475211" w14:textId="77777777" w:rsidR="00847125" w:rsidRPr="009C600A" w:rsidRDefault="00847125" w:rsidP="00847125">
      <w:pPr>
        <w:rPr>
          <w:rFonts w:ascii="Times New Roman" w:hAnsi="Times New Roman" w:cs="Times New Roman"/>
          <w:bCs/>
          <w:sz w:val="20"/>
          <w:szCs w:val="20"/>
        </w:rPr>
      </w:pPr>
      <w:bookmarkStart w:id="0" w:name="_Hlk504490651"/>
    </w:p>
    <w:p w14:paraId="422454BB" w14:textId="77777777" w:rsidR="00847125" w:rsidRPr="009C600A" w:rsidRDefault="00847125" w:rsidP="00847125">
      <w:pPr>
        <w:rPr>
          <w:rFonts w:ascii="Times New Roman" w:hAnsi="Times New Roman" w:cs="Times New Roman"/>
          <w:b/>
          <w:sz w:val="20"/>
          <w:szCs w:val="20"/>
        </w:rPr>
      </w:pPr>
      <w:r w:rsidRPr="009C600A">
        <w:rPr>
          <w:rFonts w:ascii="Times New Roman" w:hAnsi="Times New Roman" w:cs="Times New Roman"/>
          <w:b/>
          <w:sz w:val="20"/>
          <w:szCs w:val="20"/>
        </w:rPr>
        <w:t>Authors’ affiliations:</w:t>
      </w:r>
    </w:p>
    <w:p w14:paraId="06D35BC2" w14:textId="77777777" w:rsidR="00847125" w:rsidRPr="009C600A" w:rsidRDefault="00847125" w:rsidP="00847125">
      <w:pPr>
        <w:rPr>
          <w:rFonts w:ascii="Times New Roman" w:hAnsi="Times New Roman" w:cs="Times New Roman"/>
          <w:sz w:val="20"/>
          <w:szCs w:val="20"/>
        </w:rPr>
      </w:pP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C600A">
        <w:rPr>
          <w:rFonts w:ascii="Times New Roman" w:hAnsi="Times New Roman" w:cs="Times New Roman"/>
          <w:sz w:val="20"/>
          <w:szCs w:val="20"/>
        </w:rPr>
        <w:t xml:space="preserve">Research Department of Practice and Policy, UCL School of Pharmacy, London, United </w:t>
      </w:r>
      <w:proofErr w:type="gramStart"/>
      <w:r w:rsidRPr="009C600A">
        <w:rPr>
          <w:rFonts w:ascii="Times New Roman" w:hAnsi="Times New Roman" w:cs="Times New Roman"/>
          <w:sz w:val="20"/>
          <w:szCs w:val="20"/>
        </w:rPr>
        <w:t>Kingdom;</w:t>
      </w:r>
      <w:proofErr w:type="gramEnd"/>
      <w:r w:rsidRPr="009C600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573E270" w14:textId="77777777" w:rsidR="00847125" w:rsidRPr="009C600A" w:rsidRDefault="00847125" w:rsidP="00847125">
      <w:pPr>
        <w:rPr>
          <w:rFonts w:ascii="Times New Roman" w:hAnsi="Times New Roman" w:cs="Times New Roman"/>
          <w:sz w:val="20"/>
          <w:szCs w:val="20"/>
        </w:rPr>
      </w:pP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C600A">
        <w:rPr>
          <w:rFonts w:ascii="Times New Roman" w:hAnsi="Times New Roman" w:cs="Times New Roman"/>
          <w:sz w:val="20"/>
          <w:szCs w:val="20"/>
        </w:rPr>
        <w:t xml:space="preserve">Centre for Safe Medication Practice and Research, Department of Pharmacology and Pharmacy, Li Ka Shing Faculty of Medicine, The University of Hong Kong, Hong </w:t>
      </w:r>
      <w:proofErr w:type="gramStart"/>
      <w:r w:rsidRPr="009C600A">
        <w:rPr>
          <w:rFonts w:ascii="Times New Roman" w:hAnsi="Times New Roman" w:cs="Times New Roman"/>
          <w:sz w:val="20"/>
          <w:szCs w:val="20"/>
        </w:rPr>
        <w:t>Kong;</w:t>
      </w:r>
      <w:proofErr w:type="gramEnd"/>
      <w:r w:rsidRPr="009C600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C2CF08" w14:textId="77777777" w:rsidR="00847125" w:rsidRPr="009C600A" w:rsidRDefault="00847125" w:rsidP="00847125">
      <w:pPr>
        <w:rPr>
          <w:rFonts w:ascii="Times New Roman" w:hAnsi="Times New Roman" w:cs="Times New Roman"/>
          <w:sz w:val="20"/>
          <w:szCs w:val="20"/>
        </w:rPr>
      </w:pPr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C600A">
        <w:rPr>
          <w:rFonts w:ascii="Times New Roman" w:hAnsi="Times New Roman" w:cs="Times New Roman"/>
          <w:sz w:val="20"/>
          <w:szCs w:val="20"/>
        </w:rPr>
        <w:t>Medicines Monitoring Unit (MEMO Research) and Hypertension Research Centre, University of Dundee, Dundee, United Kingdom.</w:t>
      </w:r>
    </w:p>
    <w:bookmarkEnd w:id="0"/>
    <w:p w14:paraId="418D58EC" w14:textId="77777777" w:rsidR="00847125" w:rsidRPr="009C600A" w:rsidRDefault="00847125" w:rsidP="00847125">
      <w:pPr>
        <w:rPr>
          <w:rFonts w:ascii="Times New Roman" w:hAnsi="Times New Roman" w:cs="Times New Roman"/>
          <w:sz w:val="20"/>
          <w:szCs w:val="20"/>
        </w:rPr>
      </w:pPr>
    </w:p>
    <w:p w14:paraId="669928AE" w14:textId="77777777" w:rsidR="00847125" w:rsidRPr="009C600A" w:rsidRDefault="00847125" w:rsidP="008471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C600A">
        <w:rPr>
          <w:rFonts w:ascii="Times New Roman" w:hAnsi="Times New Roman" w:cs="Times New Roman"/>
          <w:b/>
          <w:bCs/>
          <w:sz w:val="20"/>
          <w:szCs w:val="20"/>
        </w:rPr>
        <w:t xml:space="preserve">*Corresponding author: </w:t>
      </w:r>
    </w:p>
    <w:p w14:paraId="1CBA77FA" w14:textId="77777777" w:rsidR="00847125" w:rsidRPr="009C600A" w:rsidRDefault="00847125" w:rsidP="00847125">
      <w:pPr>
        <w:rPr>
          <w:rFonts w:ascii="Times New Roman" w:hAnsi="Times New Roman" w:cs="Times New Roman"/>
          <w:sz w:val="20"/>
          <w:szCs w:val="20"/>
        </w:rPr>
      </w:pPr>
      <w:r w:rsidRPr="009C600A">
        <w:rPr>
          <w:rFonts w:ascii="Times New Roman" w:hAnsi="Times New Roman" w:cs="Times New Roman"/>
          <w:sz w:val="20"/>
          <w:szCs w:val="20"/>
        </w:rPr>
        <w:t>Professor</w:t>
      </w:r>
      <w:bookmarkStart w:id="1" w:name="OLE_LINK129"/>
      <w:r w:rsidRPr="009C600A">
        <w:rPr>
          <w:rFonts w:ascii="Times New Roman" w:hAnsi="Times New Roman" w:cs="Times New Roman"/>
          <w:sz w:val="20"/>
          <w:szCs w:val="20"/>
        </w:rPr>
        <w:t xml:space="preserve"> Li Wei, </w:t>
      </w:r>
    </w:p>
    <w:p w14:paraId="3899605A" w14:textId="77777777" w:rsidR="00847125" w:rsidRPr="009C600A" w:rsidRDefault="00847125" w:rsidP="00847125">
      <w:pPr>
        <w:rPr>
          <w:rFonts w:ascii="Times New Roman" w:hAnsi="Times New Roman" w:cs="Times New Roman"/>
          <w:sz w:val="20"/>
          <w:szCs w:val="20"/>
        </w:rPr>
      </w:pPr>
      <w:bookmarkStart w:id="2" w:name="OLE_LINK123"/>
      <w:bookmarkStart w:id="3" w:name="OLE_LINK124"/>
      <w:bookmarkStart w:id="4" w:name="OLE_LINK132"/>
      <w:bookmarkEnd w:id="1"/>
      <w:r w:rsidRPr="009C600A">
        <w:rPr>
          <w:rFonts w:ascii="Times New Roman" w:hAnsi="Times New Roman" w:cs="Times New Roman"/>
          <w:sz w:val="20"/>
          <w:szCs w:val="20"/>
        </w:rPr>
        <w:t>UCL School of Pharmacy</w:t>
      </w:r>
      <w:bookmarkEnd w:id="2"/>
      <w:bookmarkEnd w:id="3"/>
      <w:bookmarkEnd w:id="4"/>
      <w:r w:rsidRPr="009C600A">
        <w:rPr>
          <w:rFonts w:ascii="Times New Roman" w:hAnsi="Times New Roman" w:cs="Times New Roman"/>
          <w:sz w:val="20"/>
          <w:szCs w:val="20"/>
        </w:rPr>
        <w:t>, 29-39 Brunswick Square, London, WC1N 1AX, United Kingdom</w:t>
      </w:r>
    </w:p>
    <w:p w14:paraId="6F122ED0" w14:textId="77777777" w:rsidR="00847125" w:rsidRPr="009C600A" w:rsidRDefault="00847125" w:rsidP="00847125">
      <w:pPr>
        <w:rPr>
          <w:rStyle w:val="a9"/>
          <w:rFonts w:ascii="Times New Roman" w:hAnsi="Times New Roman" w:cs="Times New Roman"/>
          <w:sz w:val="20"/>
          <w:szCs w:val="20"/>
        </w:rPr>
      </w:pPr>
      <w:r w:rsidRPr="009C600A">
        <w:rPr>
          <w:rFonts w:ascii="Times New Roman" w:hAnsi="Times New Roman" w:cs="Times New Roman"/>
          <w:sz w:val="20"/>
          <w:szCs w:val="20"/>
        </w:rPr>
        <w:t xml:space="preserve">Email: </w:t>
      </w:r>
      <w:bookmarkStart w:id="5" w:name="OLE_LINK121"/>
      <w:bookmarkStart w:id="6" w:name="OLE_LINK122"/>
      <w:r w:rsidRPr="009C600A">
        <w:fldChar w:fldCharType="begin"/>
      </w:r>
      <w:r w:rsidRPr="009C600A">
        <w:rPr>
          <w:rFonts w:ascii="Times New Roman" w:hAnsi="Times New Roman" w:cs="Times New Roman"/>
          <w:sz w:val="20"/>
          <w:szCs w:val="20"/>
        </w:rPr>
        <w:instrText xml:space="preserve"> HYPERLINK "mailto:l.wei@ucl.ac.uk" </w:instrText>
      </w:r>
      <w:r w:rsidRPr="009C600A">
        <w:fldChar w:fldCharType="separate"/>
      </w:r>
      <w:r w:rsidRPr="009C600A">
        <w:rPr>
          <w:rStyle w:val="a9"/>
          <w:rFonts w:ascii="Times New Roman" w:hAnsi="Times New Roman" w:cs="Times New Roman"/>
          <w:sz w:val="20"/>
          <w:szCs w:val="20"/>
        </w:rPr>
        <w:t>l.wei@ucl.ac.uk</w:t>
      </w:r>
      <w:r w:rsidRPr="009C600A">
        <w:rPr>
          <w:rStyle w:val="a9"/>
          <w:rFonts w:ascii="Times New Roman" w:hAnsi="Times New Roman" w:cs="Times New Roman"/>
          <w:sz w:val="20"/>
          <w:szCs w:val="20"/>
        </w:rPr>
        <w:fldChar w:fldCharType="end"/>
      </w:r>
      <w:bookmarkEnd w:id="5"/>
      <w:bookmarkEnd w:id="6"/>
    </w:p>
    <w:p w14:paraId="279AE4C4" w14:textId="77777777" w:rsidR="00847125" w:rsidRPr="00847125" w:rsidRDefault="00847125" w:rsidP="00847125">
      <w:pPr>
        <w:rPr>
          <w:rFonts w:ascii="Times New Roman" w:hAnsi="Times New Roman" w:cs="Times New Roman"/>
        </w:rPr>
      </w:pPr>
    </w:p>
    <w:p w14:paraId="7C46E8C6" w14:textId="77777777" w:rsidR="00CA21A6" w:rsidRDefault="00CA21A6" w:rsidP="00CA21A6">
      <w:pPr>
        <w:spacing w:after="160" w:line="259" w:lineRule="auto"/>
        <w:jc w:val="left"/>
        <w:rPr>
          <w:rFonts w:ascii="Times New Roman" w:hAnsi="Times New Roman" w:cs="Times New Roman"/>
          <w:b/>
        </w:rPr>
        <w:sectPr w:rsidR="00CA21A6" w:rsidSect="00CA21A6">
          <w:type w:val="continuous"/>
          <w:pgSz w:w="11900" w:h="16840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75CEF43" w14:textId="124CE74B" w:rsidR="00B0104B" w:rsidRPr="009C600A" w:rsidRDefault="00B0104B" w:rsidP="00CA21A6">
      <w:pPr>
        <w:spacing w:after="160"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9C600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D350F">
        <w:rPr>
          <w:rFonts w:ascii="Times New Roman" w:hAnsi="Times New Roman" w:cs="Times New Roman"/>
          <w:b/>
          <w:sz w:val="20"/>
          <w:szCs w:val="20"/>
        </w:rPr>
        <w:t>S</w:t>
      </w:r>
      <w:r w:rsidR="009541E8" w:rsidRPr="009C600A">
        <w:rPr>
          <w:rFonts w:ascii="Times New Roman" w:hAnsi="Times New Roman" w:cs="Times New Roman"/>
          <w:b/>
          <w:sz w:val="20"/>
          <w:szCs w:val="20"/>
        </w:rPr>
        <w:t>1</w:t>
      </w:r>
      <w:r w:rsidRPr="009C600A">
        <w:rPr>
          <w:rFonts w:ascii="Times New Roman" w:hAnsi="Times New Roman" w:cs="Times New Roman"/>
          <w:b/>
          <w:sz w:val="20"/>
          <w:szCs w:val="20"/>
        </w:rPr>
        <w:t>. Risk of all-cause mortality in patients prescribed with various numbers of cardiovascular medications in sensitivity analys</w:t>
      </w:r>
      <w:r w:rsidR="00535CB3" w:rsidRPr="009C600A">
        <w:rPr>
          <w:rFonts w:ascii="Times New Roman" w:hAnsi="Times New Roman" w:cs="Times New Roman"/>
          <w:b/>
          <w:sz w:val="20"/>
          <w:szCs w:val="20"/>
        </w:rPr>
        <w:t>e</w:t>
      </w:r>
      <w:r w:rsidRPr="009C600A">
        <w:rPr>
          <w:rFonts w:ascii="Times New Roman" w:hAnsi="Times New Roman" w:cs="Times New Roman"/>
          <w:b/>
          <w:sz w:val="20"/>
          <w:szCs w:val="20"/>
        </w:rPr>
        <w:t>s</w:t>
      </w:r>
    </w:p>
    <w:tbl>
      <w:tblPr>
        <w:tblW w:w="138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701"/>
        <w:gridCol w:w="1612"/>
        <w:gridCol w:w="1531"/>
        <w:gridCol w:w="1531"/>
        <w:gridCol w:w="1531"/>
        <w:gridCol w:w="1531"/>
        <w:gridCol w:w="1531"/>
        <w:gridCol w:w="1531"/>
      </w:tblGrid>
      <w:tr w:rsidR="00B66326" w:rsidRPr="009C600A" w14:paraId="2FEB06DE" w14:textId="22496BCC" w:rsidTr="008058B9">
        <w:trPr>
          <w:trHeight w:val="330"/>
          <w:jc w:val="center"/>
        </w:trPr>
        <w:tc>
          <w:tcPr>
            <w:tcW w:w="13859" w:type="dxa"/>
            <w:gridSpan w:val="9"/>
            <w:shd w:val="clear" w:color="auto" w:fill="auto"/>
            <w:vAlign w:val="center"/>
            <w:hideMark/>
          </w:tcPr>
          <w:p w14:paraId="4CD6EEB8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HR (95% CI)</w:t>
            </w:r>
          </w:p>
          <w:p w14:paraId="75B94759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6326" w:rsidRPr="009C600A" w14:paraId="79D0FD64" w14:textId="5FF32428" w:rsidTr="008058B9">
        <w:trPr>
          <w:trHeight w:val="737"/>
          <w:jc w:val="center"/>
        </w:trPr>
        <w:tc>
          <w:tcPr>
            <w:tcW w:w="1360" w:type="dxa"/>
            <w:shd w:val="clear" w:color="auto" w:fill="auto"/>
            <w:vAlign w:val="center"/>
            <w:hideMark/>
          </w:tcPr>
          <w:p w14:paraId="66733DE0" w14:textId="77777777" w:rsidR="00B66326" w:rsidRPr="009C600A" w:rsidRDefault="00B66326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V medication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19A24C" w14:textId="77777777" w:rsidR="00B66326" w:rsidRPr="009C600A" w:rsidRDefault="00B66326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analysis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8743B56" w14:textId="77777777" w:rsidR="00B66326" w:rsidRPr="009C600A" w:rsidRDefault="00B66326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60-day exposure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ndow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E154AA7" w14:textId="77777777" w:rsidR="00B66326" w:rsidRPr="009C600A" w:rsidRDefault="00B66326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6-month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al</w:t>
            </w:r>
            <w:r w:rsidRPr="009C60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1DDBE8A" w14:textId="77777777" w:rsidR="00B66326" w:rsidRPr="009C600A" w:rsidRDefault="00B66326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ith history of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2E36DC0" w14:textId="77777777" w:rsidR="00B66326" w:rsidRPr="009C600A" w:rsidRDefault="00B66326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plete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9F652BC" w14:textId="77777777" w:rsidR="00B66326" w:rsidRPr="009C600A" w:rsidRDefault="00B66326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ategorised missing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31" w:type="dxa"/>
            <w:vAlign w:val="center"/>
          </w:tcPr>
          <w:p w14:paraId="0946516B" w14:textId="49B96776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  <w:t xml:space="preserve">Patients with </w:t>
            </w:r>
            <w:proofErr w:type="spellStart"/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  <w:t>TIA</w:t>
            </w:r>
            <w:r w:rsidR="003943E9"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531" w:type="dxa"/>
            <w:vAlign w:val="center"/>
          </w:tcPr>
          <w:p w14:paraId="0DBEF211" w14:textId="68C2FBF2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  <w:t xml:space="preserve">Patients with </w:t>
            </w:r>
            <w:proofErr w:type="spellStart"/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  <w:t>stroke</w:t>
            </w:r>
            <w:r w:rsidR="003943E9"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B66326" w:rsidRPr="009C600A" w14:paraId="1478CD8E" w14:textId="7159405A" w:rsidTr="008058B9">
        <w:trPr>
          <w:trHeight w:val="317"/>
          <w:jc w:val="center"/>
        </w:trPr>
        <w:tc>
          <w:tcPr>
            <w:tcW w:w="1360" w:type="dxa"/>
            <w:shd w:val="clear" w:color="auto" w:fill="auto"/>
            <w:vAlign w:val="center"/>
            <w:hideMark/>
          </w:tcPr>
          <w:p w14:paraId="6195D259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≥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38543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6 (0.59-0.74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410C2884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73 (0.64-0.82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A7B2D3E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48 (0.42-0.5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2835C78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3 (0.56-0.7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47F433A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4 (0.52-0.7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1430DE4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8 (0.61-0.76)</w:t>
            </w:r>
          </w:p>
        </w:tc>
        <w:tc>
          <w:tcPr>
            <w:tcW w:w="1531" w:type="dxa"/>
            <w:vAlign w:val="center"/>
          </w:tcPr>
          <w:p w14:paraId="5C468C8B" w14:textId="460D22A8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5 (0.54-0.79)</w:t>
            </w:r>
          </w:p>
        </w:tc>
        <w:tc>
          <w:tcPr>
            <w:tcW w:w="1531" w:type="dxa"/>
            <w:vAlign w:val="center"/>
          </w:tcPr>
          <w:p w14:paraId="0806B628" w14:textId="18C2D20C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4 (0.56-0.75)</w:t>
            </w:r>
          </w:p>
        </w:tc>
      </w:tr>
      <w:tr w:rsidR="00B66326" w:rsidRPr="009C600A" w14:paraId="37104EE8" w14:textId="0486E0F2" w:rsidTr="008058B9">
        <w:trPr>
          <w:trHeight w:val="317"/>
          <w:jc w:val="center"/>
        </w:trPr>
        <w:tc>
          <w:tcPr>
            <w:tcW w:w="1360" w:type="dxa"/>
            <w:shd w:val="clear" w:color="auto" w:fill="auto"/>
            <w:vAlign w:val="center"/>
            <w:hideMark/>
          </w:tcPr>
          <w:p w14:paraId="79727F5F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8D67F5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4-0.66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3D9F301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2 (0.56-0.7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B4C2E66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46 (0.41-0.5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49CF25F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7 (0.51-0.6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40AEEF9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4 (0.52-0.7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27E6C5F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4-0.66)</w:t>
            </w:r>
          </w:p>
        </w:tc>
        <w:tc>
          <w:tcPr>
            <w:tcW w:w="1531" w:type="dxa"/>
            <w:vAlign w:val="center"/>
          </w:tcPr>
          <w:p w14:paraId="730F353B" w14:textId="71D5A120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54 (0.46-0.64)</w:t>
            </w:r>
          </w:p>
        </w:tc>
        <w:tc>
          <w:tcPr>
            <w:tcW w:w="1531" w:type="dxa"/>
            <w:vAlign w:val="center"/>
          </w:tcPr>
          <w:p w14:paraId="4570512C" w14:textId="6F5C1604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58 (0.51-1.67)</w:t>
            </w:r>
          </w:p>
        </w:tc>
      </w:tr>
      <w:tr w:rsidR="00B66326" w:rsidRPr="009C600A" w14:paraId="7E821680" w14:textId="00E6D3BD" w:rsidTr="008058B9">
        <w:trPr>
          <w:trHeight w:val="317"/>
          <w:jc w:val="center"/>
        </w:trPr>
        <w:tc>
          <w:tcPr>
            <w:tcW w:w="1360" w:type="dxa"/>
            <w:shd w:val="clear" w:color="auto" w:fill="auto"/>
            <w:vAlign w:val="center"/>
            <w:hideMark/>
          </w:tcPr>
          <w:p w14:paraId="07AFDE52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0A092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1 (0.56-0.67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A4CBE08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3 (0.58-0.6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D230D33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48 (0.44-0.53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4BE5022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9 (0.53-0.6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414E80B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9 (0.49-0.7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116B09C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2 (0.57-0.68)</w:t>
            </w:r>
          </w:p>
        </w:tc>
        <w:tc>
          <w:tcPr>
            <w:tcW w:w="1531" w:type="dxa"/>
            <w:vAlign w:val="center"/>
          </w:tcPr>
          <w:p w14:paraId="49B73211" w14:textId="3D947CD9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56 (0.48-0.64)</w:t>
            </w:r>
          </w:p>
        </w:tc>
        <w:tc>
          <w:tcPr>
            <w:tcW w:w="1531" w:type="dxa"/>
            <w:vAlign w:val="center"/>
          </w:tcPr>
          <w:p w14:paraId="3255A977" w14:textId="453B22DD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3 (0.56-0.71)</w:t>
            </w:r>
          </w:p>
        </w:tc>
      </w:tr>
      <w:tr w:rsidR="00B66326" w:rsidRPr="009C600A" w14:paraId="08821D19" w14:textId="1B530FBA" w:rsidTr="008058B9">
        <w:trPr>
          <w:trHeight w:val="317"/>
          <w:jc w:val="center"/>
        </w:trPr>
        <w:tc>
          <w:tcPr>
            <w:tcW w:w="1360" w:type="dxa"/>
            <w:shd w:val="clear" w:color="auto" w:fill="auto"/>
            <w:vAlign w:val="center"/>
            <w:hideMark/>
          </w:tcPr>
          <w:p w14:paraId="5FA637CA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73400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5 (0.59-0.70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D52A1E4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6 (0.60-0.72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6198305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3 (0.48-0.5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BC40C77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2 (0.56-0.6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B1F0D2A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2 (0.52-0.7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148FF98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5 (0.60-0.70)</w:t>
            </w:r>
          </w:p>
        </w:tc>
        <w:tc>
          <w:tcPr>
            <w:tcW w:w="1531" w:type="dxa"/>
            <w:vAlign w:val="center"/>
          </w:tcPr>
          <w:p w14:paraId="26676830" w14:textId="22A094ED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4 (0.56-0.73)</w:t>
            </w:r>
          </w:p>
        </w:tc>
        <w:tc>
          <w:tcPr>
            <w:tcW w:w="1531" w:type="dxa"/>
            <w:vAlign w:val="center"/>
          </w:tcPr>
          <w:p w14:paraId="5C8F1B36" w14:textId="0160AABE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3 (0.56-0.70)</w:t>
            </w:r>
          </w:p>
        </w:tc>
      </w:tr>
      <w:tr w:rsidR="00B66326" w:rsidRPr="009C600A" w14:paraId="10140309" w14:textId="7913D77E" w:rsidTr="008058B9">
        <w:trPr>
          <w:trHeight w:val="317"/>
          <w:jc w:val="center"/>
        </w:trPr>
        <w:tc>
          <w:tcPr>
            <w:tcW w:w="1360" w:type="dxa"/>
            <w:shd w:val="clear" w:color="auto" w:fill="auto"/>
            <w:vAlign w:val="center"/>
            <w:hideMark/>
          </w:tcPr>
          <w:p w14:paraId="02A30860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84F882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82 (0.75-0.89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5F3E5E75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82 (0.75-0.8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6BA8711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9 (0.64-0.7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CDC8BD6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78 (0.71-0.8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3ED89E6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82 (0.69-0.9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AD031D2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82 (0.76-0.89)</w:t>
            </w:r>
          </w:p>
        </w:tc>
        <w:tc>
          <w:tcPr>
            <w:tcW w:w="1531" w:type="dxa"/>
            <w:vAlign w:val="center"/>
          </w:tcPr>
          <w:p w14:paraId="010B8734" w14:textId="50655B9B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78 (0.69-0.89)</w:t>
            </w:r>
          </w:p>
        </w:tc>
        <w:tc>
          <w:tcPr>
            <w:tcW w:w="1531" w:type="dxa"/>
            <w:vAlign w:val="center"/>
          </w:tcPr>
          <w:p w14:paraId="093F0273" w14:textId="4CDDD426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84 (0.75-0.93)</w:t>
            </w:r>
          </w:p>
        </w:tc>
      </w:tr>
      <w:tr w:rsidR="00B66326" w:rsidRPr="009C600A" w14:paraId="372717CE" w14:textId="514DAB0D" w:rsidTr="008058B9">
        <w:trPr>
          <w:trHeight w:val="317"/>
          <w:jc w:val="center"/>
        </w:trPr>
        <w:tc>
          <w:tcPr>
            <w:tcW w:w="1360" w:type="dxa"/>
            <w:shd w:val="clear" w:color="auto" w:fill="auto"/>
            <w:vAlign w:val="center"/>
            <w:hideMark/>
          </w:tcPr>
          <w:p w14:paraId="6AC51728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163DCA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E4D235C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0524402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F07D46B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A6D08F4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3FD4AB0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096BD329" w14:textId="5B783AC0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2BA7F12F" w14:textId="75209ABB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</w:t>
            </w:r>
          </w:p>
        </w:tc>
      </w:tr>
      <w:tr w:rsidR="00B66326" w:rsidRPr="009C600A" w14:paraId="03AF1C84" w14:textId="64DC5B48" w:rsidTr="008058B9">
        <w:trPr>
          <w:trHeight w:val="317"/>
          <w:jc w:val="center"/>
        </w:trPr>
        <w:tc>
          <w:tcPr>
            <w:tcW w:w="1360" w:type="dxa"/>
            <w:shd w:val="clear" w:color="auto" w:fill="auto"/>
            <w:vAlign w:val="center"/>
            <w:hideMark/>
          </w:tcPr>
          <w:p w14:paraId="71C919D1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F05AEA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67 (1.53-1.83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1DCA3BF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60 (1.45-1.7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882769C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16 (1.99-2.3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00CF633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65 (1.50-1.8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C4DBD7C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88 (1.56-2.2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D6B2D21" w14:textId="77777777" w:rsidR="00B66326" w:rsidRPr="009C600A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58 (1.45-1.73)</w:t>
            </w:r>
          </w:p>
        </w:tc>
        <w:tc>
          <w:tcPr>
            <w:tcW w:w="1531" w:type="dxa"/>
            <w:vAlign w:val="center"/>
          </w:tcPr>
          <w:p w14:paraId="2D9F3CA7" w14:textId="09510B97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.58 (1.37-1.82)</w:t>
            </w:r>
          </w:p>
        </w:tc>
        <w:tc>
          <w:tcPr>
            <w:tcW w:w="1531" w:type="dxa"/>
            <w:vAlign w:val="center"/>
          </w:tcPr>
          <w:p w14:paraId="74A6D6BC" w14:textId="48505639" w:rsidR="00B66326" w:rsidRPr="0037305E" w:rsidRDefault="00B66326" w:rsidP="006068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.64 (1.46-1.84)</w:t>
            </w:r>
          </w:p>
        </w:tc>
      </w:tr>
    </w:tbl>
    <w:p w14:paraId="6FE5990A" w14:textId="77777777" w:rsidR="00B0104B" w:rsidRPr="009C600A" w:rsidRDefault="00110184" w:rsidP="00110184">
      <w:pPr>
        <w:spacing w:line="240" w:lineRule="auto"/>
        <w:ind w:firstLine="156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0104B"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B0104B" w:rsidRPr="009C600A">
        <w:rPr>
          <w:rFonts w:ascii="Times New Roman" w:hAnsi="Times New Roman" w:cs="Times New Roman"/>
          <w:sz w:val="20"/>
          <w:szCs w:val="20"/>
        </w:rPr>
        <w:t xml:space="preserve"> sensitivity analysis conducted in a 60-day exposure period.</w:t>
      </w:r>
    </w:p>
    <w:p w14:paraId="562D1176" w14:textId="77777777" w:rsidR="00B0104B" w:rsidRPr="009C600A" w:rsidRDefault="00110184" w:rsidP="00110184">
      <w:pPr>
        <w:spacing w:line="240" w:lineRule="auto"/>
        <w:ind w:firstLine="156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B0104B"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B0104B" w:rsidRPr="009C600A">
        <w:rPr>
          <w:rFonts w:ascii="Times New Roman" w:hAnsi="Times New Roman" w:cs="Times New Roman"/>
          <w:sz w:val="20"/>
          <w:szCs w:val="20"/>
        </w:rPr>
        <w:t xml:space="preserve"> sensitivity analysis conducted in 6-month intervals.</w:t>
      </w:r>
    </w:p>
    <w:p w14:paraId="1A03CD63" w14:textId="77777777" w:rsidR="00B0104B" w:rsidRPr="009C600A" w:rsidRDefault="00110184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0104B"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B0104B" w:rsidRPr="009C600A">
        <w:rPr>
          <w:rFonts w:ascii="Times New Roman" w:hAnsi="Times New Roman" w:cs="Times New Roman"/>
          <w:sz w:val="20"/>
          <w:szCs w:val="20"/>
        </w:rPr>
        <w:t xml:space="preserve"> sensitivity analysis conducted in patients who had a history of MI before the first stroke or TIA event.</w:t>
      </w:r>
    </w:p>
    <w:p w14:paraId="1EEB0990" w14:textId="77777777" w:rsidR="00B0104B" w:rsidRPr="009C600A" w:rsidRDefault="00110184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B0104B"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B0104B" w:rsidRPr="009C600A">
        <w:rPr>
          <w:rFonts w:ascii="Times New Roman" w:hAnsi="Times New Roman" w:cs="Times New Roman"/>
          <w:sz w:val="20"/>
          <w:szCs w:val="20"/>
        </w:rPr>
        <w:t xml:space="preserve"> sensitivity analysis conducted in patients with complete characteristics data. </w:t>
      </w:r>
    </w:p>
    <w:p w14:paraId="7FB7E5C7" w14:textId="77777777" w:rsidR="003943E9" w:rsidRDefault="00110184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B0104B"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B0104B" w:rsidRPr="009C600A">
        <w:rPr>
          <w:rFonts w:ascii="Times New Roman" w:hAnsi="Times New Roman" w:cs="Times New Roman"/>
          <w:sz w:val="20"/>
          <w:szCs w:val="20"/>
        </w:rPr>
        <w:t xml:space="preserve"> sensitivity analysis conducted by categorising missing data as </w:t>
      </w:r>
      <w:r w:rsidR="00535CB3" w:rsidRPr="009C600A">
        <w:rPr>
          <w:rFonts w:ascii="Times New Roman" w:hAnsi="Times New Roman" w:cs="Times New Roman"/>
          <w:sz w:val="20"/>
          <w:szCs w:val="20"/>
        </w:rPr>
        <w:t xml:space="preserve">a </w:t>
      </w:r>
      <w:r w:rsidR="00B0104B" w:rsidRPr="009C600A">
        <w:rPr>
          <w:rFonts w:ascii="Times New Roman" w:hAnsi="Times New Roman" w:cs="Times New Roman"/>
          <w:sz w:val="20"/>
          <w:szCs w:val="20"/>
        </w:rPr>
        <w:t>separate group.</w:t>
      </w:r>
    </w:p>
    <w:p w14:paraId="4CF7084A" w14:textId="77777777" w:rsidR="003943E9" w:rsidRDefault="003943E9" w:rsidP="003943E9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</w:t>
      </w:r>
      <w:r>
        <w:rPr>
          <w:rFonts w:ascii="Times New Roman" w:hAnsi="Times New Roman" w:cs="Times New Roman"/>
          <w:sz w:val="20"/>
          <w:szCs w:val="20"/>
        </w:rPr>
        <w:t>in patients with the first TIA event</w:t>
      </w:r>
    </w:p>
    <w:p w14:paraId="3C05E89B" w14:textId="77777777" w:rsidR="003943E9" w:rsidRPr="009C600A" w:rsidRDefault="003943E9" w:rsidP="003943E9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</w:t>
      </w:r>
      <w:r>
        <w:rPr>
          <w:rFonts w:ascii="Times New Roman" w:hAnsi="Times New Roman" w:cs="Times New Roman"/>
          <w:sz w:val="20"/>
          <w:szCs w:val="20"/>
        </w:rPr>
        <w:t>in patients with the first ischemic stroke event</w:t>
      </w:r>
    </w:p>
    <w:p w14:paraId="39DA8E70" w14:textId="662A4C24" w:rsidR="00B0104B" w:rsidRPr="009C600A" w:rsidRDefault="00B0104B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r w:rsidRPr="009C600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24E9CE" w14:textId="77777777" w:rsidR="00BB3BB2" w:rsidRDefault="00BB3BB2" w:rsidP="00BB3BB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0973036" w14:textId="7F41ECC3" w:rsidR="003943E9" w:rsidRPr="009C600A" w:rsidRDefault="003943E9" w:rsidP="00BB3BB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  <w:sectPr w:rsidR="003943E9" w:rsidRPr="009C600A" w:rsidSect="00CA21A6">
          <w:pgSz w:w="16840" w:h="11900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3215313" w14:textId="2B51F19A" w:rsidR="00B0104B" w:rsidRPr="009C600A" w:rsidRDefault="00B0104B" w:rsidP="00BB3BB2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C600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D350F">
        <w:rPr>
          <w:rFonts w:ascii="Times New Roman" w:hAnsi="Times New Roman" w:cs="Times New Roman"/>
          <w:b/>
          <w:sz w:val="20"/>
          <w:szCs w:val="20"/>
        </w:rPr>
        <w:t>S</w:t>
      </w:r>
      <w:r w:rsidR="009541E8" w:rsidRPr="009C600A">
        <w:rPr>
          <w:rFonts w:ascii="Times New Roman" w:hAnsi="Times New Roman" w:cs="Times New Roman"/>
          <w:b/>
          <w:sz w:val="20"/>
          <w:szCs w:val="20"/>
        </w:rPr>
        <w:t>2</w:t>
      </w:r>
      <w:r w:rsidRPr="009C600A">
        <w:rPr>
          <w:rFonts w:ascii="Times New Roman" w:hAnsi="Times New Roman" w:cs="Times New Roman"/>
          <w:b/>
          <w:sz w:val="20"/>
          <w:szCs w:val="20"/>
        </w:rPr>
        <w:t>. Risk of all-cause mortality in patients prescribed with various numbers of specific six classes of cardiovascular medications in sensitivity analys</w:t>
      </w:r>
      <w:r w:rsidR="00535CB3" w:rsidRPr="009C600A">
        <w:rPr>
          <w:rFonts w:ascii="Times New Roman" w:hAnsi="Times New Roman" w:cs="Times New Roman"/>
          <w:b/>
          <w:sz w:val="20"/>
          <w:szCs w:val="20"/>
        </w:rPr>
        <w:t>e</w:t>
      </w:r>
      <w:r w:rsidRPr="009C600A">
        <w:rPr>
          <w:rFonts w:ascii="Times New Roman" w:hAnsi="Times New Roman" w:cs="Times New Roman"/>
          <w:b/>
          <w:sz w:val="20"/>
          <w:szCs w:val="20"/>
        </w:rPr>
        <w:t>s</w:t>
      </w:r>
    </w:p>
    <w:tbl>
      <w:tblPr>
        <w:tblW w:w="133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1531"/>
        <w:gridCol w:w="1531"/>
        <w:gridCol w:w="1531"/>
        <w:gridCol w:w="1531"/>
        <w:gridCol w:w="1531"/>
        <w:gridCol w:w="1531"/>
        <w:gridCol w:w="1541"/>
        <w:gridCol w:w="1541"/>
      </w:tblGrid>
      <w:tr w:rsidR="00B66326" w:rsidRPr="009C600A" w14:paraId="202A63F5" w14:textId="7D9204A4" w:rsidTr="008058B9">
        <w:trPr>
          <w:trHeight w:val="330"/>
          <w:jc w:val="center"/>
        </w:trPr>
        <w:tc>
          <w:tcPr>
            <w:tcW w:w="13339" w:type="dxa"/>
            <w:gridSpan w:val="9"/>
            <w:shd w:val="clear" w:color="auto" w:fill="auto"/>
            <w:vAlign w:val="center"/>
            <w:hideMark/>
          </w:tcPr>
          <w:p w14:paraId="3BBF3991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HR (95% CI)</w:t>
            </w:r>
          </w:p>
          <w:p w14:paraId="65C90D8C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326" w:rsidRPr="009C600A" w14:paraId="3EFDA495" w14:textId="6D19AB5E" w:rsidTr="008058B9">
        <w:trPr>
          <w:trHeight w:val="737"/>
          <w:jc w:val="center"/>
        </w:trPr>
        <w:tc>
          <w:tcPr>
            <w:tcW w:w="1071" w:type="dxa"/>
            <w:shd w:val="clear" w:color="auto" w:fill="auto"/>
            <w:vAlign w:val="center"/>
            <w:hideMark/>
          </w:tcPr>
          <w:p w14:paraId="154976D6" w14:textId="77777777" w:rsidR="00B66326" w:rsidRPr="009C600A" w:rsidRDefault="00B66326" w:rsidP="00B66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lasse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E60B87F" w14:textId="77777777" w:rsidR="00B66326" w:rsidRPr="009C600A" w:rsidRDefault="00B66326" w:rsidP="00B66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analysi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F92C84A" w14:textId="77777777" w:rsidR="00B66326" w:rsidRPr="009C600A" w:rsidRDefault="00B66326" w:rsidP="00B66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60-day exposure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ndow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D1A84CA" w14:textId="77777777" w:rsidR="00B66326" w:rsidRPr="009C600A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6-month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al</w:t>
            </w:r>
            <w:r w:rsidRPr="009C60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D652547" w14:textId="77777777" w:rsidR="00B66326" w:rsidRPr="009C600A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ith history of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C540437" w14:textId="77777777" w:rsidR="00B66326" w:rsidRPr="009C600A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plete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E326948" w14:textId="77777777" w:rsidR="00B66326" w:rsidRPr="009C600A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ategorised missing </w:t>
            </w:r>
            <w:proofErr w:type="spellStart"/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</w:t>
            </w: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41" w:type="dxa"/>
            <w:vAlign w:val="center"/>
          </w:tcPr>
          <w:p w14:paraId="451A5203" w14:textId="24C10AD8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  <w:t xml:space="preserve">Patients with </w:t>
            </w:r>
            <w:proofErr w:type="spellStart"/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  <w:t>TIA</w:t>
            </w:r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541" w:type="dxa"/>
            <w:vAlign w:val="center"/>
          </w:tcPr>
          <w:p w14:paraId="0CD02A7D" w14:textId="1CC9C3D5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  <w:t xml:space="preserve">Patients with </w:t>
            </w:r>
            <w:proofErr w:type="spellStart"/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</w:rPr>
              <w:t>stroke</w:t>
            </w:r>
            <w:r w:rsidRPr="0037305E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B66326" w:rsidRPr="009C600A" w14:paraId="2E8AF2FF" w14:textId="28FAC245" w:rsidTr="008058B9">
        <w:trPr>
          <w:trHeight w:val="315"/>
          <w:jc w:val="center"/>
        </w:trPr>
        <w:tc>
          <w:tcPr>
            <w:tcW w:w="1071" w:type="dxa"/>
            <w:shd w:val="clear" w:color="auto" w:fill="auto"/>
            <w:vAlign w:val="center"/>
            <w:hideMark/>
          </w:tcPr>
          <w:p w14:paraId="239FAF2A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00F993A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3 (0.36-0.7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1761E0A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6 (0.59-0.7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B6B228D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47 (0.27-0.8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819488C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1 (0.38-0.9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D010E14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8 (0.31-1.0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C8612C6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8-1.09)</w:t>
            </w:r>
          </w:p>
        </w:tc>
        <w:tc>
          <w:tcPr>
            <w:tcW w:w="1541" w:type="dxa"/>
            <w:vAlign w:val="center"/>
          </w:tcPr>
          <w:p w14:paraId="45C0E2CC" w14:textId="1CA3404B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82 (0.41-1.63)</w:t>
            </w:r>
          </w:p>
        </w:tc>
        <w:tc>
          <w:tcPr>
            <w:tcW w:w="1541" w:type="dxa"/>
            <w:vAlign w:val="center"/>
          </w:tcPr>
          <w:p w14:paraId="36FBA822" w14:textId="7F4941CF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.07 (0.55-2.08)</w:t>
            </w:r>
          </w:p>
        </w:tc>
      </w:tr>
      <w:tr w:rsidR="00B66326" w:rsidRPr="009C600A" w14:paraId="307F08BC" w14:textId="6F6DFCBC" w:rsidTr="008058B9">
        <w:trPr>
          <w:trHeight w:val="315"/>
          <w:jc w:val="center"/>
        </w:trPr>
        <w:tc>
          <w:tcPr>
            <w:tcW w:w="1071" w:type="dxa"/>
            <w:shd w:val="clear" w:color="auto" w:fill="auto"/>
            <w:vAlign w:val="center"/>
            <w:hideMark/>
          </w:tcPr>
          <w:p w14:paraId="2398FBE7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F048989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4 (0.46-0.63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C1D2496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4-0.6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51163D5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40 (0.33-0.4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72FDE50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6 (0.47-0.6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2706753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7 (0.51-0.8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D38A0D5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73 (0.61-0.86)</w:t>
            </w:r>
          </w:p>
        </w:tc>
        <w:tc>
          <w:tcPr>
            <w:tcW w:w="1541" w:type="dxa"/>
            <w:vAlign w:val="center"/>
          </w:tcPr>
          <w:p w14:paraId="3635A0AA" w14:textId="3561459C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2 (0.46-0.83)</w:t>
            </w:r>
          </w:p>
        </w:tc>
        <w:tc>
          <w:tcPr>
            <w:tcW w:w="1541" w:type="dxa"/>
            <w:vAlign w:val="center"/>
          </w:tcPr>
          <w:p w14:paraId="6985B713" w14:textId="58FF88A3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77 (0.57-1.04)</w:t>
            </w:r>
          </w:p>
        </w:tc>
      </w:tr>
      <w:tr w:rsidR="00B66326" w:rsidRPr="009C600A" w14:paraId="1D3A522C" w14:textId="49CD3AA1" w:rsidTr="008058B9">
        <w:trPr>
          <w:trHeight w:val="315"/>
          <w:jc w:val="center"/>
        </w:trPr>
        <w:tc>
          <w:tcPr>
            <w:tcW w:w="1071" w:type="dxa"/>
            <w:shd w:val="clear" w:color="auto" w:fill="auto"/>
            <w:vAlign w:val="center"/>
            <w:hideMark/>
          </w:tcPr>
          <w:p w14:paraId="147EE9CB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3DBCDE3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1 (0.46-0.5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2765FB3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1 (0.56-0.6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2420E87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42 (0.38-0.4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B3402E0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1 (0.45-0.5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55F0DD6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9 (0.49-0.72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AA2A901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3 (0.56-0.71)</w:t>
            </w:r>
          </w:p>
        </w:tc>
        <w:tc>
          <w:tcPr>
            <w:tcW w:w="1541" w:type="dxa"/>
            <w:vAlign w:val="center"/>
          </w:tcPr>
          <w:p w14:paraId="2E5D749C" w14:textId="3477F3B5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52 (0.44-0.63)</w:t>
            </w:r>
          </w:p>
        </w:tc>
        <w:tc>
          <w:tcPr>
            <w:tcW w:w="1541" w:type="dxa"/>
            <w:vAlign w:val="center"/>
          </w:tcPr>
          <w:p w14:paraId="614F0D73" w14:textId="6DE2F65B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4 (0.53-0.78)</w:t>
            </w:r>
          </w:p>
        </w:tc>
      </w:tr>
      <w:tr w:rsidR="00B66326" w:rsidRPr="009C600A" w14:paraId="1E56B069" w14:textId="30C3E240" w:rsidTr="008058B9">
        <w:trPr>
          <w:trHeight w:val="315"/>
          <w:jc w:val="center"/>
        </w:trPr>
        <w:tc>
          <w:tcPr>
            <w:tcW w:w="1071" w:type="dxa"/>
            <w:shd w:val="clear" w:color="auto" w:fill="auto"/>
            <w:vAlign w:val="center"/>
            <w:hideMark/>
          </w:tcPr>
          <w:p w14:paraId="616F2E69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154567A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5-0.6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B86421E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5 (0.59-0.7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8A32A6E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0 (0.45-0.5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69F7F68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8 (0.52-0.6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FE7BF3D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2 (0.53-0.7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8A07288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9 (0.62-0.76)</w:t>
            </w:r>
          </w:p>
        </w:tc>
        <w:tc>
          <w:tcPr>
            <w:tcW w:w="1541" w:type="dxa"/>
            <w:vAlign w:val="center"/>
          </w:tcPr>
          <w:p w14:paraId="49683F15" w14:textId="2F2C4FB8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2 (0.53-0.72)</w:t>
            </w:r>
          </w:p>
        </w:tc>
        <w:tc>
          <w:tcPr>
            <w:tcW w:w="1541" w:type="dxa"/>
            <w:vAlign w:val="center"/>
          </w:tcPr>
          <w:p w14:paraId="65CB732F" w14:textId="63BD3126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67 (0.58-0.78)</w:t>
            </w:r>
          </w:p>
        </w:tc>
      </w:tr>
      <w:tr w:rsidR="00B66326" w:rsidRPr="009C600A" w14:paraId="70BB1EBB" w14:textId="490ECC48" w:rsidTr="008058B9">
        <w:trPr>
          <w:trHeight w:val="315"/>
          <w:jc w:val="center"/>
        </w:trPr>
        <w:tc>
          <w:tcPr>
            <w:tcW w:w="1071" w:type="dxa"/>
            <w:shd w:val="clear" w:color="auto" w:fill="auto"/>
            <w:vAlign w:val="center"/>
            <w:hideMark/>
          </w:tcPr>
          <w:p w14:paraId="7EBA8049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3D8700C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79 (0.73-0.8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14F5C32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82 (0.75-0.8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C90A9DA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7 (0.61-0.72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4D0F92B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76 (0.69-0.8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FF3D2D1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80 (0.68-0.9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7EB80DC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76 (0.68-0.85)</w:t>
            </w:r>
          </w:p>
        </w:tc>
        <w:tc>
          <w:tcPr>
            <w:tcW w:w="1541" w:type="dxa"/>
            <w:vAlign w:val="center"/>
          </w:tcPr>
          <w:p w14:paraId="691F5308" w14:textId="5FCF54B1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77 (0.68-0.88)</w:t>
            </w:r>
          </w:p>
        </w:tc>
        <w:tc>
          <w:tcPr>
            <w:tcW w:w="1541" w:type="dxa"/>
            <w:vAlign w:val="center"/>
          </w:tcPr>
          <w:p w14:paraId="57BFC9CF" w14:textId="7375CA91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0.86 (0.75-0.98)</w:t>
            </w:r>
          </w:p>
        </w:tc>
      </w:tr>
      <w:tr w:rsidR="00B66326" w:rsidRPr="009C600A" w14:paraId="16962BE6" w14:textId="73ADFA5D" w:rsidTr="008058B9">
        <w:trPr>
          <w:trHeight w:val="315"/>
          <w:jc w:val="center"/>
        </w:trPr>
        <w:tc>
          <w:tcPr>
            <w:tcW w:w="1071" w:type="dxa"/>
            <w:shd w:val="clear" w:color="auto" w:fill="auto"/>
            <w:vAlign w:val="center"/>
            <w:hideMark/>
          </w:tcPr>
          <w:p w14:paraId="5596EF95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A720684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370B233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5710381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BA02F73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B492279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FBC51AD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1" w:type="dxa"/>
            <w:vAlign w:val="center"/>
          </w:tcPr>
          <w:p w14:paraId="204EE57F" w14:textId="2FF0F42D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</w:t>
            </w:r>
          </w:p>
        </w:tc>
        <w:tc>
          <w:tcPr>
            <w:tcW w:w="1541" w:type="dxa"/>
            <w:vAlign w:val="center"/>
          </w:tcPr>
          <w:p w14:paraId="746ABEC3" w14:textId="08E90056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</w:t>
            </w:r>
          </w:p>
        </w:tc>
      </w:tr>
      <w:tr w:rsidR="00B66326" w:rsidRPr="009C600A" w14:paraId="40934B02" w14:textId="3E253E25" w:rsidTr="008058B9">
        <w:trPr>
          <w:trHeight w:val="315"/>
          <w:jc w:val="center"/>
        </w:trPr>
        <w:tc>
          <w:tcPr>
            <w:tcW w:w="1071" w:type="dxa"/>
            <w:shd w:val="clear" w:color="auto" w:fill="auto"/>
            <w:vAlign w:val="center"/>
            <w:hideMark/>
          </w:tcPr>
          <w:p w14:paraId="1A1EC610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9A10D6F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58 (1.45-1.73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28D28F4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67 (1.53-1.83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C68D303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12 (1.96-2.2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C73E0AB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59 (1.41-1.7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47F0460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97 (0.66-2.3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7D77AEB" w14:textId="77777777" w:rsidR="00B66326" w:rsidRPr="009C600A" w:rsidRDefault="00B66326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17 (0.92-1.47)</w:t>
            </w:r>
          </w:p>
        </w:tc>
        <w:tc>
          <w:tcPr>
            <w:tcW w:w="1541" w:type="dxa"/>
            <w:vAlign w:val="center"/>
          </w:tcPr>
          <w:p w14:paraId="235ED57C" w14:textId="423E52E3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.58 (0.31-1.92)</w:t>
            </w:r>
          </w:p>
        </w:tc>
        <w:tc>
          <w:tcPr>
            <w:tcW w:w="1541" w:type="dxa"/>
            <w:vAlign w:val="center"/>
          </w:tcPr>
          <w:p w14:paraId="35CDDC4C" w14:textId="005700A9" w:rsidR="00B66326" w:rsidRPr="0037305E" w:rsidRDefault="00B66326" w:rsidP="00B663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</w:pPr>
            <w:r w:rsidRPr="0037305E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</w:rPr>
              <w:t>1.56 (1.34-1.81)</w:t>
            </w:r>
          </w:p>
        </w:tc>
      </w:tr>
    </w:tbl>
    <w:p w14:paraId="6DB16A0F" w14:textId="77777777" w:rsidR="00110184" w:rsidRPr="009C600A" w:rsidRDefault="00110184" w:rsidP="00110184">
      <w:pPr>
        <w:spacing w:line="240" w:lineRule="auto"/>
        <w:ind w:firstLine="156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in a 60-day exposure period.</w:t>
      </w:r>
    </w:p>
    <w:p w14:paraId="4A3EB596" w14:textId="77777777" w:rsidR="00110184" w:rsidRPr="009C600A" w:rsidRDefault="00110184" w:rsidP="00110184">
      <w:pPr>
        <w:spacing w:line="240" w:lineRule="auto"/>
        <w:ind w:firstLine="156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in 6-month intervals.</w:t>
      </w:r>
    </w:p>
    <w:p w14:paraId="62C92A4F" w14:textId="77777777" w:rsidR="00110184" w:rsidRPr="009C600A" w:rsidRDefault="00110184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in patients who had a history of MI before the first stroke or TIA event.</w:t>
      </w:r>
    </w:p>
    <w:p w14:paraId="5A690B57" w14:textId="77777777" w:rsidR="00110184" w:rsidRPr="009C600A" w:rsidRDefault="00110184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in patients with complete characteristics data. </w:t>
      </w:r>
    </w:p>
    <w:p w14:paraId="0AE4DF00" w14:textId="036A8F8F" w:rsidR="00110184" w:rsidRDefault="00110184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 w:rsidRPr="009C600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by categorising missing data as </w:t>
      </w:r>
      <w:r w:rsidR="00535CB3" w:rsidRPr="009C600A">
        <w:rPr>
          <w:rFonts w:ascii="Times New Roman" w:hAnsi="Times New Roman" w:cs="Times New Roman"/>
          <w:sz w:val="20"/>
          <w:szCs w:val="20"/>
        </w:rPr>
        <w:t xml:space="preserve">a </w:t>
      </w:r>
      <w:r w:rsidRPr="009C600A">
        <w:rPr>
          <w:rFonts w:ascii="Times New Roman" w:hAnsi="Times New Roman" w:cs="Times New Roman"/>
          <w:sz w:val="20"/>
          <w:szCs w:val="20"/>
        </w:rPr>
        <w:t xml:space="preserve">separate group. </w:t>
      </w:r>
    </w:p>
    <w:p w14:paraId="2A1217E0" w14:textId="0290327E" w:rsidR="00B66326" w:rsidRDefault="00B66326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</w:t>
      </w:r>
      <w:r>
        <w:rPr>
          <w:rFonts w:ascii="Times New Roman" w:hAnsi="Times New Roman" w:cs="Times New Roman"/>
          <w:sz w:val="20"/>
          <w:szCs w:val="20"/>
        </w:rPr>
        <w:t xml:space="preserve">in patients with </w:t>
      </w:r>
      <w:r w:rsidR="003943E9">
        <w:rPr>
          <w:rFonts w:ascii="Times New Roman" w:hAnsi="Times New Roman" w:cs="Times New Roman"/>
          <w:sz w:val="20"/>
          <w:szCs w:val="20"/>
        </w:rPr>
        <w:t>the first TIA event</w:t>
      </w:r>
    </w:p>
    <w:p w14:paraId="70EDD02E" w14:textId="2EC2DAA5" w:rsidR="003943E9" w:rsidRPr="009C600A" w:rsidRDefault="003943E9" w:rsidP="00110184">
      <w:pPr>
        <w:spacing w:line="240" w:lineRule="auto"/>
        <w:ind w:firstLine="156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9C60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C600A">
        <w:rPr>
          <w:rFonts w:ascii="Times New Roman" w:hAnsi="Times New Roman" w:cs="Times New Roman"/>
          <w:sz w:val="20"/>
          <w:szCs w:val="20"/>
        </w:rPr>
        <w:t xml:space="preserve"> sensitivity analysis conducted </w:t>
      </w:r>
      <w:r>
        <w:rPr>
          <w:rFonts w:ascii="Times New Roman" w:hAnsi="Times New Roman" w:cs="Times New Roman"/>
          <w:sz w:val="20"/>
          <w:szCs w:val="20"/>
        </w:rPr>
        <w:t>in patients with the first ischemic stroke event</w:t>
      </w:r>
    </w:p>
    <w:p w14:paraId="702F815E" w14:textId="28702430" w:rsidR="00BB3BB2" w:rsidRPr="009C600A" w:rsidRDefault="00B66326" w:rsidP="00B66326">
      <w:pPr>
        <w:spacing w:after="160" w:line="259" w:lineRule="auto"/>
        <w:jc w:val="left"/>
        <w:rPr>
          <w:rFonts w:ascii="Times New Roman" w:hAnsi="Times New Roman" w:cs="Times New Roman"/>
          <w:b/>
          <w:sz w:val="20"/>
          <w:szCs w:val="20"/>
        </w:rPr>
        <w:sectPr w:rsidR="00BB3BB2" w:rsidRPr="009C600A" w:rsidSect="00CA21A6">
          <w:pgSz w:w="16840" w:h="11900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B1F7B69" w14:textId="01AE741F" w:rsidR="00B0104B" w:rsidRPr="009C600A" w:rsidRDefault="00B0104B" w:rsidP="00BB3BB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9C600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D350F">
        <w:rPr>
          <w:rFonts w:ascii="Times New Roman" w:hAnsi="Times New Roman" w:cs="Times New Roman"/>
          <w:b/>
          <w:sz w:val="20"/>
          <w:szCs w:val="20"/>
        </w:rPr>
        <w:t>S</w:t>
      </w:r>
      <w:r w:rsidR="00B66326">
        <w:rPr>
          <w:rFonts w:ascii="Times New Roman" w:hAnsi="Times New Roman" w:cs="Times New Roman"/>
          <w:b/>
          <w:sz w:val="20"/>
          <w:szCs w:val="20"/>
        </w:rPr>
        <w:t>3</w:t>
      </w:r>
      <w:r w:rsidRPr="009C600A">
        <w:rPr>
          <w:rFonts w:ascii="Times New Roman" w:hAnsi="Times New Roman" w:cs="Times New Roman"/>
          <w:b/>
          <w:sz w:val="20"/>
          <w:szCs w:val="20"/>
        </w:rPr>
        <w:t>. Summary of characteristics of study subjects with competed data at all the entry points</w:t>
      </w:r>
    </w:p>
    <w:tbl>
      <w:tblPr>
        <w:tblW w:w="9410" w:type="dxa"/>
        <w:tblInd w:w="-284" w:type="dxa"/>
        <w:tblLook w:val="04A0" w:firstRow="1" w:lastRow="0" w:firstColumn="1" w:lastColumn="0" w:noHBand="0" w:noVBand="1"/>
      </w:tblPr>
      <w:tblGrid>
        <w:gridCol w:w="2098"/>
        <w:gridCol w:w="907"/>
        <w:gridCol w:w="907"/>
        <w:gridCol w:w="907"/>
        <w:gridCol w:w="907"/>
        <w:gridCol w:w="907"/>
        <w:gridCol w:w="907"/>
        <w:gridCol w:w="1020"/>
        <w:gridCol w:w="850"/>
      </w:tblGrid>
      <w:tr w:rsidR="00B0104B" w:rsidRPr="009C600A" w14:paraId="62A94AD8" w14:textId="77777777" w:rsidTr="00BB3BB2">
        <w:trPr>
          <w:trHeight w:val="480"/>
        </w:trPr>
        <w:tc>
          <w:tcPr>
            <w:tcW w:w="941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E4E80" w14:textId="77777777" w:rsidR="00B0104B" w:rsidRPr="009C600A" w:rsidRDefault="00B0104B" w:rsidP="001101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vascular treatment groups</w:t>
            </w:r>
          </w:p>
          <w:p w14:paraId="22A658C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0104B" w:rsidRPr="009C600A" w14:paraId="53F283BE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93E4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6DC4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drug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E136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drug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BD87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 drug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C634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 drug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AC73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 drug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A143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 drug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7B1C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6 drug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8AB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B0104B" w:rsidRPr="009C600A" w14:paraId="7E2F2AB7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4F42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, % women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6633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9FF6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860B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268A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690C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D43F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61A0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4AB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5225432F" w14:textId="77777777" w:rsidTr="00BB3BB2">
        <w:trPr>
          <w:trHeight w:val="480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69F5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, (years) mean ± SD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AFBE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9.7 ± 12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EDB8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0.7 ± 11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7D71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0.8± 11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3E83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1.7 ± 10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09C2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2.3 ± 10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2C4D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2.2 ± 10.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6CCB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1.9 ± 9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5DE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51138083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F461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ing (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1401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49AE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6927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E9CB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E705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7C5D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DB0F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776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437A03F7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5F03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C500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720A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C165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1A42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34DD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F5ED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56D0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EEC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30A66022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6FE3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4260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3B96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C7C9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53E7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B4F1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6756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3B8C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53F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65EC4B38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2C8A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963E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A3A4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BB4A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F31B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3A77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BE2C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8041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0D1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4730C4E2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EA1D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cohol (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2E68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1CE5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498A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1CE8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C2AC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017D5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342C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D9D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19B3AFA3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DE48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4BB0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7C6E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71B3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C9BE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68AD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95FB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9512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6FE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2869CA4B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5C06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408F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9A14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C488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73DE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FBA0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0DEA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AC8B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089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18C0FA05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25F6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21F0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CFCB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8335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6DDF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EE1A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41DC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7787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56E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091EBA15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44F5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 status (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44E9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7C11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8293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2C96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434E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E514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0854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E98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2892C07D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55E4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F329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4D8D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FB85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F2A8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F903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BEAD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D0CA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292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4972B813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F4BA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65A7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9CA1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BCBE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9F8B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76D3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647B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A758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7B8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601A3F8C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C814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93CF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5A3D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AE7C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A055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B00B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6615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114A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3B6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102F3E63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4BDF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994D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FAE3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BFB2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DF7D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96DF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B559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EA38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0B3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02443D24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903A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P status (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EE80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828D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380D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2B5E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9848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D596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B86A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A46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7E42122C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A330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40F5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DB39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F245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1BC7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867D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5776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3914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195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4924F294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018D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Stage 1 hypertension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50D6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0DFF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D10F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0FF2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9DEE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8117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1DC4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00B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2F2BE99E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B002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Stage 2 hypertension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13FE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CED5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AD30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F00B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A933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F7E8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6B69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E6A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12CFED56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E0E6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Stage 3 hypertension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BE54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8B14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6101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422A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1B0B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52CB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1CA0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D6C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67D9E29C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0A99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C status (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6421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3714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EB99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1CFA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8540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C248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2FBC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EBB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1597567F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762A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Optima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13ED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3CC1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8707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0036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ECB9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5963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1339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1A9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791E4283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E03B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1DC4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B496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B0F0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CD5B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E9FB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24D6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14AE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66D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34A71B56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AA32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13FD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A276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6FC5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AEEC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7B82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0011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78CA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AC3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3F8C5721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080E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wnsend score (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E869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D68A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4B1C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5C4D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E1F8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CAF0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3545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8D2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25CD08AD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762C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56BA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0773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AF2D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3FFB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6243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81AD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9665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199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41747854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29A7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C4A8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3F69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78E4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A96C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65D3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26DB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8709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C3B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5B671C29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9015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428E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1699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D0A5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1A94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8F40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73A9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0731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6CC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3F2AEE66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03E5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55E1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745D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F066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540D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60E9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B7CF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5169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C3E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2C8C0DBD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8A07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 (most deprived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0ADC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870B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8A48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B86B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ACCA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9FDC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9B6B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D11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1FCB8EC9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7CFD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tory of PCI (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D768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9B3F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A2C8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A0A8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3E48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3851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64A2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AE5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2538677D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1800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orbidity (%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9393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43D4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EDDB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DE14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7074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EFD0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D749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D10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04B" w:rsidRPr="009C600A" w14:paraId="6C03081C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6E28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C3C4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0C89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CBC3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DAF5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CBE9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8E88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E0B1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4F1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0FAA1898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B037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aemia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00E3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D6F9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E4B5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C585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6CC4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7166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46FF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809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4790DB6A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E3CB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CD70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131F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7444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20B7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EA14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D475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6400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1BC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7F93E0F7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E52D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CDA1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6C7D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C909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4C24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D350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8C38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21ED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B6D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2670C8C4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A70F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VD 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CC31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44F5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5D47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3C03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24E5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4D85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D69C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238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215B6DB9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2DA4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D804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0235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9069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DBE7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0DAAE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2445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5871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648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6142F097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D294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555D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A28A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5DCC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3319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2630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E7A2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03BC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EBF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6B696F65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4C1D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D786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FCCD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26FB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53D1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655C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4AD3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7257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854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50CAD046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372E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BA91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382E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252D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15B1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0A92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4D85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C3F6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E67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346A9874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4E8F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B30C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A968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DDC9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53A8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2BEB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BF189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DFA4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142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0104B" w:rsidRPr="009C600A" w14:paraId="3C4F2A4D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7640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4F16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DD14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3BC3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733E8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F4D82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D4260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84806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DE4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0104B" w:rsidRPr="009C600A" w14:paraId="55967732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6A40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EF15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D5FCF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173CB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42CA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1F0E3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315B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52B3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514A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0104B" w:rsidRPr="009C600A" w14:paraId="4B2C5947" w14:textId="77777777" w:rsidTr="00BB3BB2">
        <w:trPr>
          <w:trHeight w:val="315"/>
        </w:trPr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7A7F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43AD4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1870C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69B6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448D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AF6BD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85E97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1ADF5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6771" w14:textId="77777777" w:rsidR="00B0104B" w:rsidRPr="009C600A" w:rsidRDefault="00B0104B" w:rsidP="0011018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00A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</w:tbl>
    <w:p w14:paraId="7F69E31D" w14:textId="77777777" w:rsidR="00B0104B" w:rsidRPr="009C600A" w:rsidRDefault="00110184" w:rsidP="0011018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7" w:name="_Hlk41050982"/>
      <w:r w:rsidRPr="009C600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B0104B" w:rsidRPr="009C600A">
        <w:rPr>
          <w:rFonts w:ascii="Times New Roman" w:hAnsi="Times New Roman" w:cs="Times New Roman"/>
          <w:sz w:val="20"/>
          <w:szCs w:val="20"/>
        </w:rPr>
        <w:t>BMI</w:t>
      </w:r>
      <w:r w:rsidRPr="009C600A">
        <w:rPr>
          <w:rFonts w:ascii="Times New Roman" w:hAnsi="Times New Roman" w:cs="Times New Roman"/>
          <w:sz w:val="20"/>
          <w:szCs w:val="20"/>
        </w:rPr>
        <w:t xml:space="preserve">, </w:t>
      </w:r>
      <w:r w:rsidR="00B0104B" w:rsidRPr="009C600A">
        <w:rPr>
          <w:rFonts w:ascii="Times New Roman" w:hAnsi="Times New Roman" w:cs="Times New Roman"/>
          <w:sz w:val="20"/>
          <w:szCs w:val="20"/>
        </w:rPr>
        <w:t>body mass index; BP, blood pressure; TC, total cholesterol; COPD, chronic obstructive pulmonary disease; CKD, chronic kidney disease; PCI, percutaneous transluminal coronary intervention; PVD, peripheral vascular disease; RA, rheumatoid arthritis</w:t>
      </w:r>
      <w:bookmarkEnd w:id="7"/>
    </w:p>
    <w:p w14:paraId="1C3AC613" w14:textId="77777777" w:rsidR="00B0104B" w:rsidRPr="009C600A" w:rsidRDefault="00B0104B" w:rsidP="00BB3BB2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</w:p>
    <w:p w14:paraId="15CD882B" w14:textId="77777777" w:rsidR="00B0104B" w:rsidRPr="009C600A" w:rsidRDefault="00B0104B" w:rsidP="00BB3BB2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</w:p>
    <w:p w14:paraId="08ED951E" w14:textId="77777777" w:rsidR="00B54580" w:rsidRPr="009C600A" w:rsidRDefault="00B54580" w:rsidP="00BB3B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B54580" w:rsidRPr="009C600A" w:rsidSect="00BB3BB2">
      <w:type w:val="continuous"/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D0CFD" w14:textId="77777777" w:rsidR="00715DFD" w:rsidRDefault="00715DFD" w:rsidP="00BB3BB2">
      <w:pPr>
        <w:spacing w:line="240" w:lineRule="auto"/>
      </w:pPr>
      <w:r>
        <w:separator/>
      </w:r>
    </w:p>
  </w:endnote>
  <w:endnote w:type="continuationSeparator" w:id="0">
    <w:p w14:paraId="08898C18" w14:textId="77777777" w:rsidR="00715DFD" w:rsidRDefault="00715DFD" w:rsidP="00BB3B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4833D" w14:textId="77777777" w:rsidR="00715DFD" w:rsidRDefault="00715DFD" w:rsidP="00BB3BB2">
      <w:pPr>
        <w:spacing w:line="240" w:lineRule="auto"/>
      </w:pPr>
      <w:r>
        <w:separator/>
      </w:r>
    </w:p>
  </w:footnote>
  <w:footnote w:type="continuationSeparator" w:id="0">
    <w:p w14:paraId="073E66FC" w14:textId="77777777" w:rsidR="00715DFD" w:rsidRDefault="00715DFD" w:rsidP="00BB3B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wMDY3MbY0NDMAcpV0lIJTi4sz8/NACgyNagFjs3t2LQAAAA=="/>
  </w:docVars>
  <w:rsids>
    <w:rsidRoot w:val="00B0104B"/>
    <w:rsid w:val="00025833"/>
    <w:rsid w:val="00105064"/>
    <w:rsid w:val="00110184"/>
    <w:rsid w:val="0012490B"/>
    <w:rsid w:val="001A1DB7"/>
    <w:rsid w:val="002D350F"/>
    <w:rsid w:val="0031108E"/>
    <w:rsid w:val="0037305E"/>
    <w:rsid w:val="003943E9"/>
    <w:rsid w:val="00496B1B"/>
    <w:rsid w:val="004A7565"/>
    <w:rsid w:val="00535CB3"/>
    <w:rsid w:val="005B26FA"/>
    <w:rsid w:val="0060689A"/>
    <w:rsid w:val="00607B2F"/>
    <w:rsid w:val="00715DFD"/>
    <w:rsid w:val="008058B9"/>
    <w:rsid w:val="00847125"/>
    <w:rsid w:val="009541E8"/>
    <w:rsid w:val="009C600A"/>
    <w:rsid w:val="00A34105"/>
    <w:rsid w:val="00AA1F6C"/>
    <w:rsid w:val="00B0104B"/>
    <w:rsid w:val="00B54580"/>
    <w:rsid w:val="00B66326"/>
    <w:rsid w:val="00BB3BB2"/>
    <w:rsid w:val="00CA21A6"/>
    <w:rsid w:val="00D831A2"/>
    <w:rsid w:val="00F228B9"/>
    <w:rsid w:val="00F2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EC038"/>
  <w15:chartTrackingRefBased/>
  <w15:docId w15:val="{F460BE23-8863-4816-AD86-4676ECF6E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04B"/>
    <w:pPr>
      <w:spacing w:after="0" w:line="360" w:lineRule="auto"/>
      <w:jc w:val="both"/>
    </w:pPr>
    <w:rPr>
      <w:rFonts w:ascii="Arial" w:eastAsia="宋体" w:hAnsi="Arial" w:cs="宋体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0104B"/>
    <w:pPr>
      <w:keepNext/>
      <w:keepLines/>
      <w:spacing w:beforeLines="50" w:before="50" w:afterLines="50" w:after="50" w:line="240" w:lineRule="auto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0104B"/>
    <w:rPr>
      <w:rFonts w:ascii="Arial" w:eastAsiaTheme="majorEastAsia" w:hAnsi="Arial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BB3BB2"/>
    <w:pPr>
      <w:tabs>
        <w:tab w:val="center" w:pos="4513"/>
        <w:tab w:val="right" w:pos="9026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BB3BB2"/>
    <w:rPr>
      <w:rFonts w:ascii="Arial" w:eastAsia="宋体" w:hAnsi="Arial" w:cs="宋体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BB3BB2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BB3BB2"/>
    <w:rPr>
      <w:rFonts w:ascii="Arial" w:eastAsia="宋体" w:hAnsi="Arial" w:cs="宋体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110184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0184"/>
    <w:rPr>
      <w:rFonts w:ascii="Microsoft YaHei UI" w:eastAsia="Microsoft YaHei UI" w:hAnsi="Arial" w:cs="宋体"/>
      <w:sz w:val="18"/>
      <w:szCs w:val="18"/>
    </w:rPr>
  </w:style>
  <w:style w:type="character" w:styleId="a9">
    <w:name w:val="Hyperlink"/>
    <w:basedOn w:val="a0"/>
    <w:uiPriority w:val="99"/>
    <w:unhideWhenUsed/>
    <w:rsid w:val="008471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45</Words>
  <Characters>5962</Characters>
  <Application>Microsoft Office Word</Application>
  <DocSecurity>0</DocSecurity>
  <Lines>49</Lines>
  <Paragraphs>13</Paragraphs>
  <ScaleCrop>false</ScaleCrop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ian</dc:creator>
  <cp:keywords/>
  <dc:description/>
  <cp:lastModifiedBy>Ma, Tian</cp:lastModifiedBy>
  <cp:revision>5</cp:revision>
  <dcterms:created xsi:type="dcterms:W3CDTF">2020-11-19T05:07:00Z</dcterms:created>
  <dcterms:modified xsi:type="dcterms:W3CDTF">2020-12-15T04:03:00Z</dcterms:modified>
</cp:coreProperties>
</file>